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Oligonucleotide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40"/>
        <w:gridCol w:w="2034"/>
      </w:tblGrid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igo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S4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>
                <w:rFonts w:cs="Helvetica"/>
                <w:szCs w:val="16"/>
                <w:lang w:bidi="en-US"/>
              </w:rPr>
            </w:pPr>
            <w:r>
              <w:rPr>
                <w:rFonts w:cs="Helvetica"/>
                <w:szCs w:val="16"/>
                <w:lang w:bidi="en-US"/>
              </w:rPr>
              <w:t>GGGCACGAATAGTAACTTATTTC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ng et al. (30)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B106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>
                <w:rFonts w:cs="Helvetica"/>
                <w:szCs w:val="16"/>
                <w:lang w:bidi="en-US"/>
              </w:rPr>
            </w:pPr>
            <w:r>
              <w:rPr>
                <w:rFonts w:cs="Helvetica"/>
                <w:szCs w:val="16"/>
                <w:lang w:bidi="en-US"/>
              </w:rPr>
              <w:t>TGTGCATGCACATGCATGTA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ng et al. (30)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S1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TTTTCACCCTCAAGTTGG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ng et al. (30)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8R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GTTTTTCGAAATTGATGATA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205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GATGCTCCCGAAGGAAA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699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CTTCTGCTTTCTTATT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72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8 insert F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GGTGGTAATAACAATAACAAAAATAATAATAATGACGATTCTATCATCAA-</w:t>
            </w:r>
          </w:p>
          <w:p>
            <w:pPr>
              <w:pStyle w:val="Normal"/>
              <w:rPr/>
            </w:pPr>
            <w:r>
              <w:rPr/>
              <w:t>TTTCGAAAAACTACTAGAATTTGTTAAACAGATCAGGGACAGTATCACA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72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8 insert R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TCTGTGATACTGTCCCTGATCTGTTTAACAAATTCTAGTAGTTTTTCGAAATT-GATGATAGAATCGTCATTATTATTATTTTTGTTATTGTTATTACCA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XEL1 F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ATCCAAGCCCAAGCGAATGCAAACGAGCTATGTTACAATGAAG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XEL1 R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CATTGTAACATAGCTCGTTTGCATTCGCTTGGGCTTGGATGC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XEL2 F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TCGAAATACAGTCAACGCATTAGCTGCCGATGCTCCCGAAG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3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XEL2 R</w:t>
            </w:r>
          </w:p>
        </w:tc>
        <w:tc>
          <w:tcPr>
            <w:tcW w:w="9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CGGGAGCATCGGCAGCTAATGCGTTGACTGTATTTCGATTG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06:00Z</dcterms:created>
  <dc:creator>Ian Cockburn</dc:creator>
  <dc:description/>
  <cp:keywords/>
  <dc:language>en-US</dc:language>
  <cp:lastModifiedBy>Ian Cockburn</cp:lastModifiedBy>
  <cp:lastPrinted>2010-04-20T17:00:00Z</cp:lastPrinted>
  <dcterms:modified xsi:type="dcterms:W3CDTF">2010-08-25T13:06:00Z</dcterms:modified>
  <cp:revision>2</cp:revision>
  <dc:subject/>
  <dc:title>Oligo</dc:title>
</cp:coreProperties>
</file>